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5211E" w14:textId="518F0B1B" w:rsidR="0050786C" w:rsidRPr="00012341" w:rsidRDefault="0056768D" w:rsidP="0056768D">
      <w:pPr>
        <w:ind w:firstLineChars="550" w:firstLine="1155"/>
        <w:rPr>
          <w:rFonts w:ascii="Times New Roman" w:hAnsi="Times New Roman" w:cs="Times New Roman"/>
        </w:rPr>
      </w:pPr>
      <w:r w:rsidRPr="00315067">
        <w:rPr>
          <w:rFonts w:ascii="Times New Roman" w:hAnsi="Times New Roman" w:cs="Times New Roman"/>
          <w:color w:val="FF0000"/>
        </w:rPr>
        <w:t xml:space="preserve">Additional file </w:t>
      </w:r>
      <w:r w:rsidR="00DD4271" w:rsidRPr="00315067">
        <w:rPr>
          <w:rFonts w:ascii="Times New Roman" w:hAnsi="Times New Roman" w:cs="Times New Roman"/>
          <w:color w:val="FF0000"/>
        </w:rPr>
        <w:t>4</w:t>
      </w:r>
      <w:r w:rsidR="00075460" w:rsidRPr="00012341">
        <w:rPr>
          <w:rFonts w:ascii="Times New Roman" w:hAnsi="Times New Roman" w:cs="Times New Roman"/>
        </w:rPr>
        <w:t>. The quality of the included retrospective studies</w:t>
      </w:r>
    </w:p>
    <w:tbl>
      <w:tblPr>
        <w:tblStyle w:val="a7"/>
        <w:tblW w:w="10207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728"/>
        <w:gridCol w:w="1428"/>
        <w:gridCol w:w="995"/>
        <w:gridCol w:w="1127"/>
        <w:gridCol w:w="1110"/>
        <w:gridCol w:w="992"/>
        <w:gridCol w:w="850"/>
        <w:gridCol w:w="993"/>
        <w:gridCol w:w="1134"/>
        <w:gridCol w:w="850"/>
      </w:tblGrid>
      <w:tr w:rsidR="00075460" w:rsidRPr="00012341" w14:paraId="65940692" w14:textId="77777777" w:rsidTr="00075460">
        <w:trPr>
          <w:trHeight w:val="1388"/>
        </w:trPr>
        <w:tc>
          <w:tcPr>
            <w:tcW w:w="728" w:type="dxa"/>
            <w:noWrap/>
            <w:hideMark/>
          </w:tcPr>
          <w:p w14:paraId="5839724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428" w:type="dxa"/>
            <w:hideMark/>
          </w:tcPr>
          <w:p w14:paraId="2EE2B10A" w14:textId="77777777" w:rsidR="00075460" w:rsidRPr="00012341" w:rsidRDefault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Representativeness of the exposed group</w:t>
            </w:r>
          </w:p>
        </w:tc>
        <w:tc>
          <w:tcPr>
            <w:tcW w:w="995" w:type="dxa"/>
            <w:hideMark/>
          </w:tcPr>
          <w:p w14:paraId="49AEA7E5" w14:textId="77777777" w:rsidR="00075460" w:rsidRPr="00012341" w:rsidRDefault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Selection of the nonexposed group</w:t>
            </w:r>
          </w:p>
        </w:tc>
        <w:tc>
          <w:tcPr>
            <w:tcW w:w="1127" w:type="dxa"/>
            <w:hideMark/>
          </w:tcPr>
          <w:p w14:paraId="4C6BDF2C" w14:textId="77777777" w:rsidR="00075460" w:rsidRPr="00012341" w:rsidRDefault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1110" w:type="dxa"/>
            <w:hideMark/>
          </w:tcPr>
          <w:p w14:paraId="615D72CC" w14:textId="77777777" w:rsidR="00075460" w:rsidRPr="00012341" w:rsidRDefault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Outcome of interest not present at the start of study</w:t>
            </w:r>
          </w:p>
        </w:tc>
        <w:tc>
          <w:tcPr>
            <w:tcW w:w="992" w:type="dxa"/>
            <w:hideMark/>
          </w:tcPr>
          <w:p w14:paraId="5909F7D1" w14:textId="77777777" w:rsidR="00075460" w:rsidRPr="00012341" w:rsidRDefault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Comparability of study groups</w:t>
            </w:r>
          </w:p>
        </w:tc>
        <w:tc>
          <w:tcPr>
            <w:tcW w:w="850" w:type="dxa"/>
            <w:hideMark/>
          </w:tcPr>
          <w:p w14:paraId="6E74E27E" w14:textId="77777777" w:rsidR="00075460" w:rsidRPr="00012341" w:rsidRDefault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993" w:type="dxa"/>
            <w:hideMark/>
          </w:tcPr>
          <w:p w14:paraId="1521E640" w14:textId="77777777" w:rsidR="00075460" w:rsidRPr="00012341" w:rsidRDefault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Follow-up duration</w:t>
            </w:r>
          </w:p>
        </w:tc>
        <w:tc>
          <w:tcPr>
            <w:tcW w:w="1134" w:type="dxa"/>
            <w:hideMark/>
          </w:tcPr>
          <w:p w14:paraId="508ADD12" w14:textId="77777777" w:rsidR="00075460" w:rsidRPr="00012341" w:rsidRDefault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Adequacy of follow-up of study</w:t>
            </w:r>
          </w:p>
        </w:tc>
        <w:tc>
          <w:tcPr>
            <w:tcW w:w="850" w:type="dxa"/>
            <w:hideMark/>
          </w:tcPr>
          <w:p w14:paraId="7A4FE1BD" w14:textId="77777777" w:rsidR="00075460" w:rsidRPr="00012341" w:rsidRDefault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Total score</w:t>
            </w:r>
          </w:p>
        </w:tc>
      </w:tr>
      <w:tr w:rsidR="00075460" w:rsidRPr="00012341" w14:paraId="5FA1C6C1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7ACCF311" w14:textId="77777777" w:rsidR="00075460" w:rsidRPr="00012341" w:rsidRDefault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Tian JX 2020 [40]</w:t>
            </w:r>
          </w:p>
        </w:tc>
        <w:tc>
          <w:tcPr>
            <w:tcW w:w="1428" w:type="dxa"/>
            <w:noWrap/>
            <w:hideMark/>
          </w:tcPr>
          <w:p w14:paraId="2395BFD3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42ECC3D0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1020EB51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59F0335A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EEEF4F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03959F6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33D1A4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A26869D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30706E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9</w:t>
            </w:r>
          </w:p>
        </w:tc>
      </w:tr>
      <w:tr w:rsidR="00075460" w:rsidRPr="00012341" w14:paraId="31D22418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5C52C256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Xin SY 2020 [41]</w:t>
            </w:r>
          </w:p>
        </w:tc>
        <w:tc>
          <w:tcPr>
            <w:tcW w:w="1428" w:type="dxa"/>
            <w:noWrap/>
            <w:hideMark/>
          </w:tcPr>
          <w:p w14:paraId="6DF6507B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1D7A6676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7BB9865E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1764CB9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0E455D3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2BD48E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2A3C50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FCA6CF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3C32E40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8</w:t>
            </w:r>
          </w:p>
        </w:tc>
      </w:tr>
      <w:tr w:rsidR="00075460" w:rsidRPr="00012341" w14:paraId="7EAF09FB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65BF7433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Zhang HT 2020 [42]</w:t>
            </w:r>
          </w:p>
        </w:tc>
        <w:tc>
          <w:tcPr>
            <w:tcW w:w="1428" w:type="dxa"/>
            <w:noWrap/>
            <w:hideMark/>
          </w:tcPr>
          <w:p w14:paraId="7CD9AD4D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45DA6EF0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67DED2B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6A46950A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0D08351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A4A765E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5ABD9FA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CD61FE4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D924006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9</w:t>
            </w:r>
          </w:p>
        </w:tc>
      </w:tr>
      <w:tr w:rsidR="00075460" w:rsidRPr="00012341" w14:paraId="3B4CEEE7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1C1EE04A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Zhang X 2020 [43]</w:t>
            </w:r>
          </w:p>
        </w:tc>
        <w:tc>
          <w:tcPr>
            <w:tcW w:w="1428" w:type="dxa"/>
            <w:noWrap/>
            <w:hideMark/>
          </w:tcPr>
          <w:p w14:paraId="678F4555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7E63AE88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512BA3B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1235B879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1F2A484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49E3C63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57F730B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56D0EA5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3D77269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8</w:t>
            </w:r>
          </w:p>
        </w:tc>
      </w:tr>
      <w:tr w:rsidR="00075460" w:rsidRPr="00012341" w14:paraId="16C4CFD3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1175D5B5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Liu L 2021 [44]</w:t>
            </w:r>
          </w:p>
        </w:tc>
        <w:tc>
          <w:tcPr>
            <w:tcW w:w="1428" w:type="dxa"/>
            <w:noWrap/>
            <w:hideMark/>
          </w:tcPr>
          <w:p w14:paraId="709446A9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0367AD4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3B6FDF4D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4DD66AA2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5C5A4A4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A49EE9B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153B802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3C6D668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E1C17AA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9</w:t>
            </w:r>
          </w:p>
        </w:tc>
      </w:tr>
      <w:tr w:rsidR="00075460" w:rsidRPr="00012341" w14:paraId="59165526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17659E02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Shen P 2021 [45]</w:t>
            </w:r>
          </w:p>
        </w:tc>
        <w:tc>
          <w:tcPr>
            <w:tcW w:w="1428" w:type="dxa"/>
            <w:noWrap/>
            <w:hideMark/>
          </w:tcPr>
          <w:p w14:paraId="306B69BA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23C3C47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2855A091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77FD9425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629357E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5F60BE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B334A53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9B72ED8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38CBC08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8</w:t>
            </w:r>
          </w:p>
        </w:tc>
      </w:tr>
      <w:tr w:rsidR="00075460" w:rsidRPr="00012341" w14:paraId="7BFCD5B0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48CD6F44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Chen J 2020 [46]</w:t>
            </w:r>
          </w:p>
        </w:tc>
        <w:tc>
          <w:tcPr>
            <w:tcW w:w="1428" w:type="dxa"/>
            <w:noWrap/>
            <w:hideMark/>
          </w:tcPr>
          <w:p w14:paraId="0C32631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0410259A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7A7F39EB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7DDDD651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273DBA2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1BDB994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68559E8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4D6C591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E660C91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9</w:t>
            </w:r>
          </w:p>
        </w:tc>
      </w:tr>
      <w:tr w:rsidR="00075460" w:rsidRPr="00012341" w14:paraId="5B3C6324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2D9EB7ED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Cheng DZ 2020 [47]</w:t>
            </w:r>
          </w:p>
        </w:tc>
        <w:tc>
          <w:tcPr>
            <w:tcW w:w="1428" w:type="dxa"/>
            <w:noWrap/>
            <w:hideMark/>
          </w:tcPr>
          <w:p w14:paraId="3D02C3A8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2E18E59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0C2C985E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25DDFEB4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0810DD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1FCD1C4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B080BD1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EBA32E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840DBC8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9</w:t>
            </w:r>
          </w:p>
        </w:tc>
      </w:tr>
      <w:tr w:rsidR="00075460" w:rsidRPr="00012341" w14:paraId="47245CFC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36B453F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Ji D 2020 [48]</w:t>
            </w:r>
          </w:p>
        </w:tc>
        <w:tc>
          <w:tcPr>
            <w:tcW w:w="1428" w:type="dxa"/>
            <w:noWrap/>
            <w:hideMark/>
          </w:tcPr>
          <w:p w14:paraId="3F05F62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62C23F8A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510C8280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67F73B85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2B3410D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1D33A23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F69FCDA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015EA26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3C49211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8</w:t>
            </w:r>
          </w:p>
        </w:tc>
      </w:tr>
      <w:tr w:rsidR="00075460" w:rsidRPr="00012341" w14:paraId="0A61F1B4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590FFBF9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 xml:space="preserve">Yu HY 2020 </w:t>
            </w:r>
            <w:r w:rsidRPr="00012341">
              <w:rPr>
                <w:rFonts w:ascii="Times New Roman" w:hAnsi="Times New Roman" w:cs="Times New Roman"/>
              </w:rPr>
              <w:lastRenderedPageBreak/>
              <w:t>[49]</w:t>
            </w:r>
          </w:p>
        </w:tc>
        <w:tc>
          <w:tcPr>
            <w:tcW w:w="1428" w:type="dxa"/>
            <w:noWrap/>
            <w:hideMark/>
          </w:tcPr>
          <w:p w14:paraId="554263C9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995" w:type="dxa"/>
            <w:noWrap/>
            <w:hideMark/>
          </w:tcPr>
          <w:p w14:paraId="6EFAF82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2D0FAE3D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4D9C368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CE57145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9377129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EFCE692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7263D1D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10365B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9</w:t>
            </w:r>
          </w:p>
        </w:tc>
      </w:tr>
      <w:tr w:rsidR="00075460" w:rsidRPr="00012341" w14:paraId="13A3F569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6A824028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Yao KT 2020 [50]</w:t>
            </w:r>
          </w:p>
        </w:tc>
        <w:tc>
          <w:tcPr>
            <w:tcW w:w="1428" w:type="dxa"/>
            <w:noWrap/>
            <w:hideMark/>
          </w:tcPr>
          <w:p w14:paraId="21E44076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4C89A0FE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56F21DF8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217489F0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EDC83A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CB41BE6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49F2C28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96DE00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7397E03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8</w:t>
            </w:r>
          </w:p>
        </w:tc>
      </w:tr>
      <w:tr w:rsidR="00075460" w:rsidRPr="00012341" w14:paraId="69040C97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140A791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proofErr w:type="spellStart"/>
            <w:r w:rsidRPr="00012341">
              <w:rPr>
                <w:rFonts w:ascii="Times New Roman" w:hAnsi="Times New Roman" w:cs="Times New Roman"/>
              </w:rPr>
              <w:t>Zhai</w:t>
            </w:r>
            <w:proofErr w:type="spellEnd"/>
            <w:r w:rsidRPr="00012341">
              <w:rPr>
                <w:rFonts w:ascii="Times New Roman" w:hAnsi="Times New Roman" w:cs="Times New Roman"/>
              </w:rPr>
              <w:t xml:space="preserve"> XK 2020 [51]</w:t>
            </w:r>
          </w:p>
        </w:tc>
        <w:tc>
          <w:tcPr>
            <w:tcW w:w="1428" w:type="dxa"/>
            <w:noWrap/>
            <w:hideMark/>
          </w:tcPr>
          <w:p w14:paraId="70D426D1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15E21A5D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1E1A0DC5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688F09F1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27D586A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DB5A9A2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D397E80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1B6B564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9597C58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9</w:t>
            </w:r>
          </w:p>
        </w:tc>
      </w:tr>
      <w:tr w:rsidR="00075460" w:rsidRPr="00012341" w14:paraId="3ECC953F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5B63E7C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Sun QG 2021 [52]</w:t>
            </w:r>
          </w:p>
        </w:tc>
        <w:tc>
          <w:tcPr>
            <w:tcW w:w="1428" w:type="dxa"/>
            <w:noWrap/>
            <w:hideMark/>
          </w:tcPr>
          <w:p w14:paraId="22BF9EDA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2C3DD7B4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5B88EB4E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2EB8042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4840676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7F8C2D8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D57BA79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999A44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63FF5FB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8</w:t>
            </w:r>
          </w:p>
        </w:tc>
      </w:tr>
      <w:tr w:rsidR="00075460" w:rsidRPr="00012341" w14:paraId="386E09D8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49865D6A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Wang Y 2021A [53]</w:t>
            </w:r>
          </w:p>
        </w:tc>
        <w:tc>
          <w:tcPr>
            <w:tcW w:w="1428" w:type="dxa"/>
            <w:noWrap/>
            <w:hideMark/>
          </w:tcPr>
          <w:p w14:paraId="42BA88F2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092472CD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5654CF81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0EA96813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40A5D13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CA14FE8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383655B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2D4011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A3AAF8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8</w:t>
            </w:r>
          </w:p>
        </w:tc>
      </w:tr>
      <w:tr w:rsidR="00075460" w:rsidRPr="00012341" w14:paraId="7FE51D50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707C77E9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Chen GH 2020 [54]</w:t>
            </w:r>
          </w:p>
        </w:tc>
        <w:tc>
          <w:tcPr>
            <w:tcW w:w="1428" w:type="dxa"/>
            <w:hideMark/>
          </w:tcPr>
          <w:p w14:paraId="72111AAE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15397AED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592D975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4514864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F70342D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E8E68C8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856909B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BF65CE1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5560405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9</w:t>
            </w:r>
          </w:p>
        </w:tc>
      </w:tr>
      <w:tr w:rsidR="00075460" w:rsidRPr="00012341" w14:paraId="0E4E347F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13A27CAD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Feng J 2021 [55]</w:t>
            </w:r>
          </w:p>
        </w:tc>
        <w:tc>
          <w:tcPr>
            <w:tcW w:w="1428" w:type="dxa"/>
            <w:noWrap/>
            <w:hideMark/>
          </w:tcPr>
          <w:p w14:paraId="5B95C101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1B1A1A22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53694ADD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0969E930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F23954D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3239405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6F276F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ECB5BFD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A94ECD4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9</w:t>
            </w:r>
          </w:p>
        </w:tc>
      </w:tr>
      <w:tr w:rsidR="00075460" w:rsidRPr="00012341" w14:paraId="2F07A34E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69409771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Hu HB 2021 [56]</w:t>
            </w:r>
          </w:p>
        </w:tc>
        <w:tc>
          <w:tcPr>
            <w:tcW w:w="1428" w:type="dxa"/>
            <w:noWrap/>
            <w:hideMark/>
          </w:tcPr>
          <w:p w14:paraId="6DFEC9CD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6290B20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640BDB90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35F315A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992888D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158D5DB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B5217AA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762C633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35A6CAB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9</w:t>
            </w:r>
          </w:p>
        </w:tc>
      </w:tr>
      <w:tr w:rsidR="00075460" w:rsidRPr="00012341" w14:paraId="4EF056DA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5310B03E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Yang Q 2020 [57]</w:t>
            </w:r>
          </w:p>
        </w:tc>
        <w:tc>
          <w:tcPr>
            <w:tcW w:w="1428" w:type="dxa"/>
            <w:noWrap/>
            <w:hideMark/>
          </w:tcPr>
          <w:p w14:paraId="42460A3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1403F6EB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77245BA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48DCFE0B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10AC6E2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57CB29A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BDCAA5E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B80ABB1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2479372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9</w:t>
            </w:r>
          </w:p>
        </w:tc>
      </w:tr>
      <w:tr w:rsidR="00075460" w:rsidRPr="00012341" w14:paraId="601BC0FC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7540CC3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Chen L 2021 [58]</w:t>
            </w:r>
          </w:p>
        </w:tc>
        <w:tc>
          <w:tcPr>
            <w:tcW w:w="1428" w:type="dxa"/>
            <w:noWrap/>
            <w:hideMark/>
          </w:tcPr>
          <w:p w14:paraId="51E89209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62373491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7AE87B95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43DA0C53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F17961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6E66E5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124B67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8797E93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7F9AAD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7</w:t>
            </w:r>
          </w:p>
        </w:tc>
      </w:tr>
      <w:tr w:rsidR="00075460" w:rsidRPr="00012341" w14:paraId="3D93FE43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23C77D4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Shu ZX 2021 [59]</w:t>
            </w:r>
          </w:p>
        </w:tc>
        <w:tc>
          <w:tcPr>
            <w:tcW w:w="1428" w:type="dxa"/>
            <w:noWrap/>
            <w:hideMark/>
          </w:tcPr>
          <w:p w14:paraId="371EF98B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3A582C0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639DDCE9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3A30C4B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BF773C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F2258B6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3B224D8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43C4D6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873626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9</w:t>
            </w:r>
          </w:p>
        </w:tc>
      </w:tr>
      <w:tr w:rsidR="00075460" w:rsidRPr="00012341" w14:paraId="5A7903CB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718E242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 xml:space="preserve">Zhang LH </w:t>
            </w:r>
            <w:r w:rsidRPr="00012341">
              <w:rPr>
                <w:rFonts w:ascii="Times New Roman" w:hAnsi="Times New Roman" w:cs="Times New Roman"/>
              </w:rPr>
              <w:lastRenderedPageBreak/>
              <w:t>2021 [60]</w:t>
            </w:r>
          </w:p>
        </w:tc>
        <w:tc>
          <w:tcPr>
            <w:tcW w:w="1428" w:type="dxa"/>
            <w:noWrap/>
            <w:hideMark/>
          </w:tcPr>
          <w:p w14:paraId="750F02BA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995" w:type="dxa"/>
            <w:noWrap/>
            <w:hideMark/>
          </w:tcPr>
          <w:p w14:paraId="5BE889E3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02FEAE19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7F69A662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320EB60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0F29052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497A0D0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8010B53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B1C5F19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8</w:t>
            </w:r>
          </w:p>
        </w:tc>
      </w:tr>
      <w:tr w:rsidR="00075460" w:rsidRPr="00012341" w14:paraId="027A0102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6F93680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Ai ZZ 2020 [61]</w:t>
            </w:r>
          </w:p>
        </w:tc>
        <w:tc>
          <w:tcPr>
            <w:tcW w:w="1428" w:type="dxa"/>
            <w:noWrap/>
            <w:hideMark/>
          </w:tcPr>
          <w:p w14:paraId="050B8462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25E245F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74A4096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540A6081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D2520D6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46981C5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EA415BE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7E2F62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90B52F3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9</w:t>
            </w:r>
          </w:p>
        </w:tc>
      </w:tr>
      <w:tr w:rsidR="00075460" w:rsidRPr="00012341" w14:paraId="4A167519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1D855D34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Hu YQ 2020 [62]</w:t>
            </w:r>
          </w:p>
        </w:tc>
        <w:tc>
          <w:tcPr>
            <w:tcW w:w="1428" w:type="dxa"/>
            <w:noWrap/>
            <w:hideMark/>
          </w:tcPr>
          <w:p w14:paraId="20556591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072635B5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5FE725E9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41A64E96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4219C66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879A89B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E461AF3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284B18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79C1676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9</w:t>
            </w:r>
          </w:p>
        </w:tc>
      </w:tr>
      <w:tr w:rsidR="00075460" w:rsidRPr="00012341" w14:paraId="4BD5B1E0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5A971DD1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Lian J 2020 [63]</w:t>
            </w:r>
          </w:p>
        </w:tc>
        <w:tc>
          <w:tcPr>
            <w:tcW w:w="1428" w:type="dxa"/>
            <w:noWrap/>
            <w:hideMark/>
          </w:tcPr>
          <w:p w14:paraId="725FBDAE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5DFCA57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406567D4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0D4D0B6E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FBC4583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4C3A88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1251922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742223E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F2865C8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8</w:t>
            </w:r>
          </w:p>
        </w:tc>
      </w:tr>
      <w:tr w:rsidR="00075460" w:rsidRPr="00012341" w14:paraId="5A0C2F65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6015C0E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Wang LQ 2021 [64]</w:t>
            </w:r>
          </w:p>
        </w:tc>
        <w:tc>
          <w:tcPr>
            <w:tcW w:w="1428" w:type="dxa"/>
            <w:noWrap/>
            <w:hideMark/>
          </w:tcPr>
          <w:p w14:paraId="3D9658A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4BD3C660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166E2433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1A6F6B68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F783512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198C78A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D2B9DF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D592790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04FA225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8</w:t>
            </w:r>
          </w:p>
        </w:tc>
      </w:tr>
      <w:tr w:rsidR="00075460" w:rsidRPr="00012341" w14:paraId="6BA91998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20831A3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Shi J 2020 [65]</w:t>
            </w:r>
          </w:p>
        </w:tc>
        <w:tc>
          <w:tcPr>
            <w:tcW w:w="1428" w:type="dxa"/>
            <w:noWrap/>
            <w:hideMark/>
          </w:tcPr>
          <w:p w14:paraId="6092B395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77004D04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61979640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0F6C0293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DAB756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5C3CC80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38953C4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65F7D69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85B250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9</w:t>
            </w:r>
          </w:p>
        </w:tc>
      </w:tr>
      <w:tr w:rsidR="00075460" w:rsidRPr="00012341" w14:paraId="19D9D984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5147CD0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Xia WG 2020 [66]</w:t>
            </w:r>
          </w:p>
        </w:tc>
        <w:tc>
          <w:tcPr>
            <w:tcW w:w="1428" w:type="dxa"/>
            <w:noWrap/>
            <w:hideMark/>
          </w:tcPr>
          <w:p w14:paraId="4A92A791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77334DD3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063D83ED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00FAE0B6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38B4FC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2805ED6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1C2F90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FD8ED27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00EFBA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9</w:t>
            </w:r>
          </w:p>
        </w:tc>
      </w:tr>
      <w:tr w:rsidR="00075460" w:rsidRPr="00012341" w14:paraId="58CEF67E" w14:textId="77777777" w:rsidTr="00075460">
        <w:trPr>
          <w:trHeight w:val="278"/>
        </w:trPr>
        <w:tc>
          <w:tcPr>
            <w:tcW w:w="728" w:type="dxa"/>
            <w:noWrap/>
            <w:hideMark/>
          </w:tcPr>
          <w:p w14:paraId="557A633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An YW 2021 [67]</w:t>
            </w:r>
          </w:p>
        </w:tc>
        <w:tc>
          <w:tcPr>
            <w:tcW w:w="1428" w:type="dxa"/>
            <w:noWrap/>
            <w:hideMark/>
          </w:tcPr>
          <w:p w14:paraId="533DDD2C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075ABBCD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3EE360A5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33FF641F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7B0CC5B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49CA9C3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9294422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F2778DD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85465B6" w14:textId="77777777" w:rsidR="00075460" w:rsidRPr="00012341" w:rsidRDefault="00075460" w:rsidP="00075460">
            <w:pPr>
              <w:rPr>
                <w:rFonts w:ascii="Times New Roman" w:hAnsi="Times New Roman" w:cs="Times New Roman"/>
              </w:rPr>
            </w:pPr>
            <w:r w:rsidRPr="00012341">
              <w:rPr>
                <w:rFonts w:ascii="Times New Roman" w:hAnsi="Times New Roman" w:cs="Times New Roman"/>
              </w:rPr>
              <w:t>8</w:t>
            </w:r>
          </w:p>
        </w:tc>
      </w:tr>
    </w:tbl>
    <w:p w14:paraId="2021E1E9" w14:textId="30209BF0" w:rsidR="00075460" w:rsidRDefault="00075460">
      <w:pPr>
        <w:rPr>
          <w:rFonts w:ascii="Times New Roman" w:hAnsi="Times New Roman" w:cs="Times New Roman"/>
        </w:rPr>
      </w:pPr>
    </w:p>
    <w:p w14:paraId="6E0B1FE0" w14:textId="3BD2BE79" w:rsidR="00F61ECC" w:rsidRDefault="00F61ECC">
      <w:pPr>
        <w:rPr>
          <w:rFonts w:ascii="Times New Roman" w:hAnsi="Times New Roman" w:cs="Times New Roman"/>
        </w:rPr>
      </w:pPr>
    </w:p>
    <w:p w14:paraId="1EE20997" w14:textId="6096B354" w:rsidR="00F61ECC" w:rsidRDefault="00F61ECC">
      <w:pPr>
        <w:rPr>
          <w:rFonts w:ascii="Times New Roman" w:hAnsi="Times New Roman" w:cs="Times New Roman"/>
        </w:rPr>
      </w:pPr>
    </w:p>
    <w:p w14:paraId="642339AC" w14:textId="77777777" w:rsidR="00F61ECC" w:rsidRPr="005565DE" w:rsidRDefault="00F61ECC" w:rsidP="00F61EC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C57FF5">
        <w:rPr>
          <w:rFonts w:ascii="Times New Roman" w:hAnsi="Times New Roman" w:cs="Times New Roman"/>
          <w:b/>
          <w:bCs/>
          <w:szCs w:val="21"/>
        </w:rPr>
        <w:t>References</w:t>
      </w:r>
    </w:p>
    <w:p w14:paraId="3668589F" w14:textId="77777777" w:rsidR="00F61ECC" w:rsidRPr="00922789" w:rsidRDefault="00F61ECC" w:rsidP="00F61ECC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Tian J, Yan S, Wang H, Zhang Y, Zheng Y, Wu H, et al. Hanshiyi Formula, a medicine for Sars-CoV2 infection in China, reduced the proportion of mild and moderate COVID-19 patients turning to severe status: A cohort study. </w:t>
      </w:r>
      <w:r w:rsidRPr="00922789">
        <w:rPr>
          <w:rFonts w:ascii="Times New Roman" w:hAnsi="Times New Roman" w:cs="Times New Roman"/>
          <w:i/>
        </w:rPr>
        <w:t>Pharmacol Res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0;</w:t>
      </w:r>
      <w:r w:rsidRPr="00922789">
        <w:rPr>
          <w:rFonts w:ascii="Times New Roman" w:hAnsi="Times New Roman" w:cs="Times New Roman"/>
          <w:b/>
        </w:rPr>
        <w:t>161</w:t>
      </w:r>
      <w:r w:rsidRPr="00922789">
        <w:rPr>
          <w:rFonts w:ascii="Times New Roman" w:hAnsi="Times New Roman" w:cs="Times New Roman"/>
        </w:rPr>
        <w:t>:105127.</w:t>
      </w:r>
    </w:p>
    <w:p w14:paraId="5C1C9D22" w14:textId="77777777" w:rsidR="00F61ECC" w:rsidRPr="00922789" w:rsidRDefault="00F61ECC" w:rsidP="00F61ECC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Xin S, Cheng X, Zhu B, Liao X, Yang F, Song L, et al. Clinical retrospective study on the efficacy of Qingfei Paidu decoction combined with Western medicine for COVID-19 treatment. </w:t>
      </w:r>
      <w:r w:rsidRPr="00922789">
        <w:rPr>
          <w:rFonts w:ascii="Times New Roman" w:hAnsi="Times New Roman" w:cs="Times New Roman"/>
          <w:i/>
        </w:rPr>
        <w:t>Biomed Pharmacother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0;</w:t>
      </w:r>
      <w:r w:rsidRPr="00922789">
        <w:rPr>
          <w:rFonts w:ascii="Times New Roman" w:hAnsi="Times New Roman" w:cs="Times New Roman"/>
          <w:b/>
        </w:rPr>
        <w:t>129</w:t>
      </w:r>
      <w:r w:rsidRPr="00922789">
        <w:rPr>
          <w:rFonts w:ascii="Times New Roman" w:hAnsi="Times New Roman" w:cs="Times New Roman"/>
        </w:rPr>
        <w:t>:110500.</w:t>
      </w:r>
    </w:p>
    <w:p w14:paraId="50C5053B" w14:textId="77777777" w:rsidR="00F61ECC" w:rsidRPr="00922789" w:rsidRDefault="00F61ECC" w:rsidP="00F61ECC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lastRenderedPageBreak/>
        <w:t xml:space="preserve">Zhang HT, Huang MX, Liu X, Zheng XC, Li XH, Chen GQ, et al. Evaluation of the Adjuvant Efficacy of Natural Herbal Medicine on COVID-19: A Retrospective Matched Case-Control Study. </w:t>
      </w:r>
      <w:r w:rsidRPr="00922789">
        <w:rPr>
          <w:rFonts w:ascii="Times New Roman" w:hAnsi="Times New Roman" w:cs="Times New Roman"/>
          <w:i/>
        </w:rPr>
        <w:t>Am J Chin Med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0;</w:t>
      </w:r>
      <w:r w:rsidRPr="00922789">
        <w:rPr>
          <w:rFonts w:ascii="Times New Roman" w:hAnsi="Times New Roman" w:cs="Times New Roman"/>
          <w:b/>
        </w:rPr>
        <w:t>48</w:t>
      </w:r>
      <w:r w:rsidRPr="00922789">
        <w:rPr>
          <w:rFonts w:ascii="Times New Roman" w:hAnsi="Times New Roman" w:cs="Times New Roman"/>
        </w:rPr>
        <w:t>:779-92.</w:t>
      </w:r>
    </w:p>
    <w:p w14:paraId="31668725" w14:textId="77777777" w:rsidR="00F61ECC" w:rsidRPr="00922789" w:rsidRDefault="00F61ECC" w:rsidP="00F61ECC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Zhang X, Xue Y, Chen X, Wu JM, Su ZJ, Sun M, et al. Effects of Tanreqing Capsule on the negative conversion time of nucleic acid in patients with COVID-19: A retrospective cohort study. </w:t>
      </w:r>
      <w:r w:rsidRPr="00922789">
        <w:rPr>
          <w:rFonts w:ascii="Times New Roman" w:hAnsi="Times New Roman" w:cs="Times New Roman"/>
          <w:i/>
        </w:rPr>
        <w:t>J Integr Med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19</w:t>
      </w:r>
      <w:r w:rsidRPr="00922789">
        <w:rPr>
          <w:rFonts w:ascii="Times New Roman" w:hAnsi="Times New Roman" w:cs="Times New Roman"/>
        </w:rPr>
        <w:t>:36-41.</w:t>
      </w:r>
    </w:p>
    <w:p w14:paraId="455B60B2" w14:textId="77777777" w:rsidR="00F61ECC" w:rsidRPr="00922789" w:rsidRDefault="00F61ECC" w:rsidP="00F61ECC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Liu L, Shi F, Tu P, Chen C, Zhang M, Li X, et al. Arbidol combined with the Chinese medicine Lianhuaqingwen capsule versus arbidol alone in the treatment of COVID-19. </w:t>
      </w:r>
      <w:r w:rsidRPr="00922789">
        <w:rPr>
          <w:rFonts w:ascii="Times New Roman" w:hAnsi="Times New Roman" w:cs="Times New Roman"/>
          <w:i/>
        </w:rPr>
        <w:t>Medicine (Baltimore)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100</w:t>
      </w:r>
      <w:r w:rsidRPr="00922789">
        <w:rPr>
          <w:rFonts w:ascii="Times New Roman" w:hAnsi="Times New Roman" w:cs="Times New Roman"/>
        </w:rPr>
        <w:t>:e24475.</w:t>
      </w:r>
    </w:p>
    <w:p w14:paraId="5D9966BA" w14:textId="77777777" w:rsidR="00F61ECC" w:rsidRPr="00922789" w:rsidRDefault="00F61ECC" w:rsidP="00F61ECC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Shen P, Li J, Tu S, Wu Y, Peng Y, Chen G, et al. Positive effects of Lianhuaqingwen granules in COVID-19 patients: A retrospective study of 248 cases. </w:t>
      </w:r>
      <w:r w:rsidRPr="00922789">
        <w:rPr>
          <w:rFonts w:ascii="Times New Roman" w:hAnsi="Times New Roman" w:cs="Times New Roman"/>
          <w:i/>
        </w:rPr>
        <w:t>J Ethnopharmacol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278</w:t>
      </w:r>
      <w:r w:rsidRPr="00922789">
        <w:rPr>
          <w:rFonts w:ascii="Times New Roman" w:hAnsi="Times New Roman" w:cs="Times New Roman"/>
        </w:rPr>
        <w:t>:114220.</w:t>
      </w:r>
    </w:p>
    <w:p w14:paraId="6106D425" w14:textId="77777777" w:rsidR="00F61ECC" w:rsidRPr="00922789" w:rsidRDefault="00F61ECC" w:rsidP="00F61ECC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Chen J, Lin S, Niu C, and Xiao Q. Clinical evaluation of Shufeng Jiedu Capsules combined with umifenovir (Arbidol) in the treatment of common-type COVID-19: a retrospective study. </w:t>
      </w:r>
      <w:r w:rsidRPr="00922789">
        <w:rPr>
          <w:rFonts w:ascii="Times New Roman" w:hAnsi="Times New Roman" w:cs="Times New Roman"/>
          <w:i/>
        </w:rPr>
        <w:t>Expert Rev Respir Med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15</w:t>
      </w:r>
      <w:r w:rsidRPr="00922789">
        <w:rPr>
          <w:rFonts w:ascii="Times New Roman" w:hAnsi="Times New Roman" w:cs="Times New Roman"/>
        </w:rPr>
        <w:t>:257-65.</w:t>
      </w:r>
    </w:p>
    <w:p w14:paraId="5E0582D4" w14:textId="77777777" w:rsidR="00F61ECC" w:rsidRPr="001C7FB8" w:rsidRDefault="00F61ECC" w:rsidP="00F61ECC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 xml:space="preserve">Cheng DZ, Wang WJ, Li Y, Wu XD, Zhou B, Song QY. Analysis of curative effect of 51 patients with novel coronavirus pneumonia treated with Chinese medicine Lianhua Qingwen: a multicenter retrospective study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Tianjin Journal of Traditional Chinese Medicine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2020; 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>37</w:t>
      </w:r>
      <w:r w:rsidRPr="001C7FB8">
        <w:rPr>
          <w:rFonts w:ascii="Times New Roman" w:eastAsia="等线" w:hAnsi="Times New Roman" w:cs="Times New Roman"/>
          <w:noProof/>
          <w:sz w:val="20"/>
        </w:rPr>
        <w:t>: 509-516.</w:t>
      </w:r>
    </w:p>
    <w:p w14:paraId="1478F4BB" w14:textId="77777777" w:rsidR="00F61ECC" w:rsidRPr="001C7FB8" w:rsidRDefault="00F61ECC" w:rsidP="00F61ECC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 xml:space="preserve">Ji D, Feng P, Fei XY. Retrospective study of clinical efficacy of integrated traditional Chinese and western medicine in treatment of COVID-19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Shandong Journal of Traditional Chinese Medicine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2020; 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>39</w:t>
      </w:r>
      <w:r w:rsidRPr="001C7FB8">
        <w:rPr>
          <w:rFonts w:ascii="Times New Roman" w:eastAsia="等线" w:hAnsi="Times New Roman" w:cs="Times New Roman"/>
          <w:noProof/>
          <w:sz w:val="20"/>
        </w:rPr>
        <w:t>: 645-647 + 653.</w:t>
      </w:r>
    </w:p>
    <w:p w14:paraId="7F516B1E" w14:textId="77777777" w:rsidR="00F61ECC" w:rsidRPr="001C7FB8" w:rsidRDefault="00F61ECC" w:rsidP="00F61ECC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 xml:space="preserve">Yu HY, Ren XH, Qi XX, Zuo Q, Liu D. Efficacy study of Abidol, Qingfei Paidu Decoction, Lianhua Qingwen Capsule and Jinye Baidu Granule in the treatment of mild/moderate COVID-19 in a </w:t>
      </w:r>
      <w:r w:rsidRPr="001C7FB8">
        <w:rPr>
          <w:rFonts w:ascii="Times New Roman" w:eastAsia="等线" w:hAnsi="Times New Roman" w:cs="Times New Roman"/>
          <w:noProof/>
          <w:sz w:val="20"/>
        </w:rPr>
        <w:lastRenderedPageBreak/>
        <w:t xml:space="preserve">Fangcang shelter hospital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Pharmacology and Clinics of Chinese Materia Medica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 xml:space="preserve"> 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2020; 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>36</w:t>
      </w:r>
      <w:r w:rsidRPr="001C7FB8">
        <w:rPr>
          <w:rFonts w:ascii="Times New Roman" w:eastAsia="等线" w:hAnsi="Times New Roman" w:cs="Times New Roman"/>
          <w:noProof/>
          <w:sz w:val="20"/>
        </w:rPr>
        <w:t>: 2-6.</w:t>
      </w:r>
    </w:p>
    <w:p w14:paraId="71875F26" w14:textId="77777777" w:rsidR="00F61ECC" w:rsidRPr="001C7FB8" w:rsidRDefault="00F61ECC" w:rsidP="00F61ECC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 xml:space="preserve">Yao KT, Liu MY, Li X, Huang JH, Cai HB. Retrospective clinical analysis on treatment of coronavirus disease 2019 with traditional Chinese medicine Lianhua Qingwen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Chinese Journal of Experimental Traditional Medical Formulae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2020; 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>26</w:t>
      </w:r>
      <w:r w:rsidRPr="001C7FB8">
        <w:rPr>
          <w:rFonts w:ascii="Times New Roman" w:eastAsia="等线" w:hAnsi="Times New Roman" w:cs="Times New Roman"/>
          <w:noProof/>
          <w:sz w:val="20"/>
        </w:rPr>
        <w:t>: 8-12.</w:t>
      </w:r>
    </w:p>
    <w:p w14:paraId="715A1B61" w14:textId="77777777" w:rsidR="00F61ECC" w:rsidRPr="001C7FB8" w:rsidRDefault="00F61ECC" w:rsidP="00F61ECC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 xml:space="preserve">Zhai XK, Hao SL, Ma JH, Wei GY, Song KY, Tang C, </w:t>
      </w:r>
      <w:r w:rsidRPr="00414920">
        <w:rPr>
          <w:rFonts w:ascii="Times New Roman" w:eastAsia="等线" w:hAnsi="Times New Roman" w:cs="Times New Roman"/>
          <w:noProof/>
          <w:sz w:val="20"/>
        </w:rPr>
        <w:t>et al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Observation on clinical effect of Shufeng Jiedu Capsule combined with Abidol Hydrochloride in treatment of COVID-19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Chinese Traditional and Herbal Drugs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2020; 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>51</w:t>
      </w:r>
      <w:r w:rsidRPr="001C7FB8">
        <w:rPr>
          <w:rFonts w:ascii="Times New Roman" w:eastAsia="等线" w:hAnsi="Times New Roman" w:cs="Times New Roman"/>
          <w:noProof/>
          <w:sz w:val="20"/>
        </w:rPr>
        <w:t>: 1167-1170.</w:t>
      </w:r>
    </w:p>
    <w:p w14:paraId="28D94BB4" w14:textId="77777777" w:rsidR="00F61ECC" w:rsidRPr="00922789" w:rsidRDefault="00F61ECC" w:rsidP="00F61ECC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Sun QG, An XD, Xie P, Jiang B, Tian JX, Yang Q, et al. Traditional Chinese Medicine Decoctions Significantly Reduce the Mortality in Severe and Critically Ill Patients with COVID-19: A Retrospective Cohort Study. </w:t>
      </w:r>
      <w:r w:rsidRPr="00922789">
        <w:rPr>
          <w:rFonts w:ascii="Times New Roman" w:hAnsi="Times New Roman" w:cs="Times New Roman"/>
          <w:i/>
        </w:rPr>
        <w:t>Am J Chin Med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49</w:t>
      </w:r>
      <w:r w:rsidRPr="00922789">
        <w:rPr>
          <w:rFonts w:ascii="Times New Roman" w:hAnsi="Times New Roman" w:cs="Times New Roman"/>
        </w:rPr>
        <w:t>:1063-92.</w:t>
      </w:r>
    </w:p>
    <w:p w14:paraId="333A0EC9" w14:textId="77777777" w:rsidR="00F61ECC" w:rsidRPr="00922789" w:rsidRDefault="00F61ECC" w:rsidP="00F61ECC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Wang Y, Lu C, Li H, Qi W, Ruan L, Bian Y, et al. Efficacy and safety assessment of severe COVID-19 patients with Chinese medicine: A retrospective case series study at early stage of the COVID-19 epidemic in Wuhan, China. </w:t>
      </w:r>
      <w:r w:rsidRPr="00922789">
        <w:rPr>
          <w:rFonts w:ascii="Times New Roman" w:hAnsi="Times New Roman" w:cs="Times New Roman"/>
          <w:i/>
        </w:rPr>
        <w:t>J Ethnopharmacol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277</w:t>
      </w:r>
      <w:r w:rsidRPr="00922789">
        <w:rPr>
          <w:rFonts w:ascii="Times New Roman" w:hAnsi="Times New Roman" w:cs="Times New Roman"/>
        </w:rPr>
        <w:t>:113888.</w:t>
      </w:r>
    </w:p>
    <w:p w14:paraId="5555F90E" w14:textId="77777777" w:rsidR="00F61ECC" w:rsidRPr="00922789" w:rsidRDefault="00F61ECC" w:rsidP="00F61ECC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Chen G, Su W, Yang J, Luo D, Xia P, Jia W, et al. Chinese herbal medicine reduces mortality in patients with severe and critical Coronavirus disease 2019: a retrospective cohort study. </w:t>
      </w:r>
      <w:r w:rsidRPr="00922789">
        <w:rPr>
          <w:rFonts w:ascii="Times New Roman" w:hAnsi="Times New Roman" w:cs="Times New Roman"/>
          <w:i/>
        </w:rPr>
        <w:t>Front Med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0;</w:t>
      </w:r>
      <w:r w:rsidRPr="00922789">
        <w:rPr>
          <w:rFonts w:ascii="Times New Roman" w:hAnsi="Times New Roman" w:cs="Times New Roman"/>
          <w:b/>
        </w:rPr>
        <w:t>14</w:t>
      </w:r>
      <w:r w:rsidRPr="00922789">
        <w:rPr>
          <w:rFonts w:ascii="Times New Roman" w:hAnsi="Times New Roman" w:cs="Times New Roman"/>
        </w:rPr>
        <w:t>:752-9.</w:t>
      </w:r>
    </w:p>
    <w:p w14:paraId="5E40653A" w14:textId="77777777" w:rsidR="00F61ECC" w:rsidRPr="00922789" w:rsidRDefault="00F61ECC" w:rsidP="00F61ECC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Feng J, Fang B, Zhou D, Wang J, Zou D, Yu G, et al. Clinical Effect of Traditional Chinese Medicine Shenhuang Granule in Critically Ill Patients with COVID-19: A Single-Centered, Retrospective, Observational Study. </w:t>
      </w:r>
      <w:r w:rsidRPr="00922789">
        <w:rPr>
          <w:rFonts w:ascii="Times New Roman" w:hAnsi="Times New Roman" w:cs="Times New Roman"/>
          <w:i/>
        </w:rPr>
        <w:t>J Microbiol Biotechnol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31</w:t>
      </w:r>
      <w:r w:rsidRPr="00922789">
        <w:rPr>
          <w:rFonts w:ascii="Times New Roman" w:hAnsi="Times New Roman" w:cs="Times New Roman"/>
        </w:rPr>
        <w:t>:380-6.</w:t>
      </w:r>
    </w:p>
    <w:p w14:paraId="6778456C" w14:textId="77777777" w:rsidR="00F61ECC" w:rsidRPr="00922789" w:rsidRDefault="00F61ECC" w:rsidP="00F61ECC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Hu H, Wang K, Wang L, Du Y, Chen J, Li Y, et al. He-Jie-Shen-Shi Decoction as an Adjuvant Therapy on Severe Coronavirus Disease 2019: A Retrospective Cohort and Potential Mechanistic Study. </w:t>
      </w:r>
      <w:r w:rsidRPr="00922789">
        <w:rPr>
          <w:rFonts w:ascii="Times New Roman" w:hAnsi="Times New Roman" w:cs="Times New Roman"/>
          <w:i/>
        </w:rPr>
        <w:t>Front Pharmacol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12</w:t>
      </w:r>
      <w:r w:rsidRPr="00922789">
        <w:rPr>
          <w:rFonts w:ascii="Times New Roman" w:hAnsi="Times New Roman" w:cs="Times New Roman"/>
        </w:rPr>
        <w:t>:700498.</w:t>
      </w:r>
    </w:p>
    <w:p w14:paraId="0C0C3AE5" w14:textId="77777777" w:rsidR="00F61ECC" w:rsidRPr="001C7FB8" w:rsidRDefault="00F61ECC" w:rsidP="00F61ECC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lastRenderedPageBreak/>
        <w:t>Yang Q, Sun QG, Jiang B, Xu HJ, Luo M, Xie P,</w:t>
      </w:r>
      <w:r w:rsidRPr="00414920">
        <w:rPr>
          <w:rFonts w:ascii="Times New Roman" w:eastAsia="等线" w:hAnsi="Times New Roman" w:cs="Times New Roman"/>
          <w:noProof/>
          <w:sz w:val="20"/>
        </w:rPr>
        <w:t xml:space="preserve"> et al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. Retrospective clinical study on treatment of COVID-19 patients with integrated traditional Chinese and western medicine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Chinese Traditional and Herbal Drugs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2020;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 xml:space="preserve"> 51</w:t>
      </w:r>
      <w:r w:rsidRPr="001C7FB8">
        <w:rPr>
          <w:rFonts w:ascii="Times New Roman" w:eastAsia="等线" w:hAnsi="Times New Roman" w:cs="Times New Roman"/>
          <w:noProof/>
          <w:sz w:val="20"/>
        </w:rPr>
        <w:t>: 2050-2054.</w:t>
      </w:r>
    </w:p>
    <w:p w14:paraId="4C3C23EE" w14:textId="77777777" w:rsidR="00F61ECC" w:rsidRPr="001C7FB8" w:rsidRDefault="00F61ECC" w:rsidP="00F61ECC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 xml:space="preserve">Chen L, Zhang A, Li QT, Cui Y, Yuan GD. Evaluation of clinical value of Xuebijing combined with human immunoglobulin in severe and critically ill patients with coronavirus disease 2019. </w:t>
      </w:r>
      <w:r w:rsidRPr="005464C7">
        <w:rPr>
          <w:rFonts w:ascii="Times New Roman" w:eastAsia="等线" w:hAnsi="Times New Roman" w:cs="Times New Roman"/>
          <w:i/>
          <w:iCs/>
          <w:noProof/>
          <w:sz w:val="20"/>
        </w:rPr>
        <w:t>Chinese Critical Care Medicine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2021;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 xml:space="preserve"> 33</w:t>
      </w:r>
      <w:r w:rsidRPr="001C7FB8">
        <w:rPr>
          <w:rFonts w:ascii="Times New Roman" w:eastAsia="等线" w:hAnsi="Times New Roman" w:cs="Times New Roman"/>
          <w:noProof/>
          <w:sz w:val="20"/>
        </w:rPr>
        <w:t>: 399-404.</w:t>
      </w:r>
    </w:p>
    <w:p w14:paraId="3A3B38E7" w14:textId="77777777" w:rsidR="00F61ECC" w:rsidRPr="00922789" w:rsidRDefault="00F61ECC" w:rsidP="00F61ECC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Shu Z, Chang K, Zhou Y, Peng C, Li X, Cai W, et al. Add-On Chinese Medicine for Coronavirus Disease 2019 (ACCORD): A Retrospective Cohort Study of Hospital Registries. </w:t>
      </w:r>
      <w:r w:rsidRPr="00922789">
        <w:rPr>
          <w:rFonts w:ascii="Times New Roman" w:hAnsi="Times New Roman" w:cs="Times New Roman"/>
          <w:i/>
        </w:rPr>
        <w:t>Am J Chin Med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49</w:t>
      </w:r>
      <w:r w:rsidRPr="00922789">
        <w:rPr>
          <w:rFonts w:ascii="Times New Roman" w:hAnsi="Times New Roman" w:cs="Times New Roman"/>
        </w:rPr>
        <w:t>:543-75.</w:t>
      </w:r>
    </w:p>
    <w:p w14:paraId="0D02CEC9" w14:textId="77777777" w:rsidR="00F61ECC" w:rsidRPr="00922789" w:rsidRDefault="00F61ECC" w:rsidP="00F61ECC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Zhang L, Zheng X, Bai X, Wang Q, Chen B, Wang H, et al. Association between use of Qingfei Paidu Tang and mortality in hospitalized patients with COVID-19: A national retrospective registry study. </w:t>
      </w:r>
      <w:r w:rsidRPr="00922789">
        <w:rPr>
          <w:rFonts w:ascii="Times New Roman" w:hAnsi="Times New Roman" w:cs="Times New Roman"/>
          <w:i/>
        </w:rPr>
        <w:t>Phytomedicine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85</w:t>
      </w:r>
      <w:r w:rsidRPr="00922789">
        <w:rPr>
          <w:rFonts w:ascii="Times New Roman" w:hAnsi="Times New Roman" w:cs="Times New Roman"/>
        </w:rPr>
        <w:t>:153531.</w:t>
      </w:r>
    </w:p>
    <w:p w14:paraId="3FC3B8D4" w14:textId="77777777" w:rsidR="00F61ECC" w:rsidRPr="00922789" w:rsidRDefault="00F61ECC" w:rsidP="00F61ECC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Ai Z, Zhou S, Li W, Wang M, Wang L, Hu G, et al. "Fei Yan No. 1" as a Combined Treatment for COVID-19: An Efficacy and Potential Mechanistic Study. </w:t>
      </w:r>
      <w:r w:rsidRPr="00922789">
        <w:rPr>
          <w:rFonts w:ascii="Times New Roman" w:hAnsi="Times New Roman" w:cs="Times New Roman"/>
          <w:i/>
        </w:rPr>
        <w:t>Front Pharmacol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0;</w:t>
      </w:r>
      <w:r w:rsidRPr="00922789">
        <w:rPr>
          <w:rFonts w:ascii="Times New Roman" w:hAnsi="Times New Roman" w:cs="Times New Roman"/>
          <w:b/>
        </w:rPr>
        <w:t>11</w:t>
      </w:r>
      <w:r w:rsidRPr="00922789">
        <w:rPr>
          <w:rFonts w:ascii="Times New Roman" w:hAnsi="Times New Roman" w:cs="Times New Roman"/>
        </w:rPr>
        <w:t>:581277.</w:t>
      </w:r>
    </w:p>
    <w:p w14:paraId="5296859D" w14:textId="77777777" w:rsidR="00F61ECC" w:rsidRPr="001C7FB8" w:rsidRDefault="00F61ECC" w:rsidP="00F61ECC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 xml:space="preserve">Hu YQ, Lu JQ, Huang J, Huang QH, Jin HH, Ma YT,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et al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Clinical Observation of 31 cases with COVID-19 treated with Guizhi Erchen Decoction based on Triple-Jiao Sequential Therapy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Chinese Archives of Traditional Chinese Medicine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2020; 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>38</w:t>
      </w:r>
      <w:r w:rsidRPr="001C7FB8">
        <w:rPr>
          <w:rFonts w:ascii="Times New Roman" w:eastAsia="等线" w:hAnsi="Times New Roman" w:cs="Times New Roman"/>
          <w:noProof/>
          <w:sz w:val="20"/>
        </w:rPr>
        <w:t>: 1-5.</w:t>
      </w:r>
    </w:p>
    <w:p w14:paraId="7390C7C0" w14:textId="77777777" w:rsidR="00F61ECC" w:rsidRPr="001C7FB8" w:rsidRDefault="00F61ECC" w:rsidP="00F61ECC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 xml:space="preserve">Lian J, Zhang ShJ, Li GL, Shang D, Wang QY, Xu LS, </w:t>
      </w:r>
      <w:r w:rsidRPr="00414920">
        <w:rPr>
          <w:rFonts w:ascii="Times New Roman" w:eastAsia="等线" w:hAnsi="Times New Roman" w:cs="Times New Roman"/>
          <w:noProof/>
          <w:sz w:val="20"/>
        </w:rPr>
        <w:t>et al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. Retrospective analysis of 38 cases with coronavirus disease 2019 treated by integrated traditional Chinese and western medicine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Journal of Traditional Chinese Medicine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2020;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 xml:space="preserve"> 61</w:t>
      </w:r>
      <w:r w:rsidRPr="001C7FB8">
        <w:rPr>
          <w:rFonts w:ascii="Times New Roman" w:eastAsia="等线" w:hAnsi="Times New Roman" w:cs="Times New Roman"/>
          <w:noProof/>
          <w:sz w:val="20"/>
        </w:rPr>
        <w:t>: 2126 -2130.</w:t>
      </w:r>
    </w:p>
    <w:p w14:paraId="144C0A49" w14:textId="77777777" w:rsidR="00F61ECC" w:rsidRPr="001C7FB8" w:rsidRDefault="00F61ECC" w:rsidP="00F61ECC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 xml:space="preserve">Wang LQ, Hu GM, Ba YM, He CX, Li WN, Zhang X. A retrospective study on the treatment of coronavirus disease 2019 with “Pneumonia No.1” combined with conventional western medicine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lastRenderedPageBreak/>
        <w:t>Journal of Emergency in Traditional Chinese Medicine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2021; 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>30</w:t>
      </w:r>
      <w:r w:rsidRPr="001C7FB8">
        <w:rPr>
          <w:rFonts w:ascii="Times New Roman" w:eastAsia="等线" w:hAnsi="Times New Roman" w:cs="Times New Roman"/>
          <w:noProof/>
          <w:sz w:val="20"/>
        </w:rPr>
        <w:t>: 10-12.</w:t>
      </w:r>
    </w:p>
    <w:p w14:paraId="44335DF9" w14:textId="77777777" w:rsidR="00F61ECC" w:rsidRPr="001C7FB8" w:rsidRDefault="00F61ECC" w:rsidP="00F61ECC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>Shi J, Yang ZG, Ye C, Chen SS, Lu YF, Lv Y,</w:t>
      </w:r>
      <w:r w:rsidRPr="00415F83">
        <w:rPr>
          <w:rFonts w:ascii="Times New Roman" w:eastAsia="等线" w:hAnsi="Times New Roman" w:cs="Times New Roman"/>
          <w:noProof/>
          <w:sz w:val="20"/>
        </w:rPr>
        <w:t xml:space="preserve"> et al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Clinical observation on 49 cases of non-critical COVID-19 in Shanghai treated by integrated traditional Chinese and western medicine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Shanghai Journal of Traditional Chinese Medicine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2020; 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>54</w:t>
      </w:r>
      <w:r w:rsidRPr="001C7FB8">
        <w:rPr>
          <w:rFonts w:ascii="Times New Roman" w:eastAsia="等线" w:hAnsi="Times New Roman" w:cs="Times New Roman"/>
          <w:noProof/>
          <w:sz w:val="20"/>
        </w:rPr>
        <w:t>: 30-35.</w:t>
      </w:r>
    </w:p>
    <w:p w14:paraId="01A8EFEE" w14:textId="77777777" w:rsidR="00F61ECC" w:rsidRPr="001C7FB8" w:rsidRDefault="00F61ECC" w:rsidP="00F61ECC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等线" w:hAnsi="Times New Roman" w:cs="Times New Roman"/>
          <w:noProof/>
          <w:sz w:val="20"/>
        </w:rPr>
      </w:pPr>
      <w:r w:rsidRPr="001C7FB8">
        <w:rPr>
          <w:rFonts w:ascii="Times New Roman" w:eastAsia="等线" w:hAnsi="Times New Roman" w:cs="Times New Roman"/>
          <w:noProof/>
          <w:sz w:val="20"/>
        </w:rPr>
        <w:t xml:space="preserve">Xia WG, An CQ, Zheng QJ, Zhang JX, Huang M, Wang Y,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et al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. Clinical observation on 34 patients with novel coronavirus pneumonia (COVID-19) treated with integrated traditional Chinese and western medicine. </w:t>
      </w:r>
      <w:r w:rsidRPr="001C7FB8">
        <w:rPr>
          <w:rFonts w:ascii="Times New Roman" w:eastAsia="等线" w:hAnsi="Times New Roman" w:cs="Times New Roman"/>
          <w:i/>
          <w:iCs/>
          <w:noProof/>
          <w:sz w:val="20"/>
        </w:rPr>
        <w:t>Journal of Traditional Chinese Medicine</w:t>
      </w:r>
      <w:r>
        <w:rPr>
          <w:rFonts w:ascii="Times New Roman" w:eastAsia="等线" w:hAnsi="Times New Roman" w:cs="Times New Roman"/>
          <w:i/>
          <w:iCs/>
          <w:noProof/>
          <w:sz w:val="20"/>
        </w:rPr>
        <w:t>.</w:t>
      </w:r>
      <w:r w:rsidRPr="001C7FB8">
        <w:rPr>
          <w:rFonts w:ascii="Times New Roman" w:eastAsia="等线" w:hAnsi="Times New Roman" w:cs="Times New Roman"/>
          <w:noProof/>
          <w:sz w:val="20"/>
        </w:rPr>
        <w:t xml:space="preserve"> 2020; </w:t>
      </w:r>
      <w:r w:rsidRPr="001C7FB8">
        <w:rPr>
          <w:rFonts w:ascii="Times New Roman" w:eastAsia="等线" w:hAnsi="Times New Roman" w:cs="Times New Roman"/>
          <w:b/>
          <w:bCs/>
          <w:noProof/>
          <w:sz w:val="20"/>
        </w:rPr>
        <w:t>61</w:t>
      </w:r>
      <w:r w:rsidRPr="001C7FB8">
        <w:rPr>
          <w:rFonts w:ascii="Times New Roman" w:eastAsia="等线" w:hAnsi="Times New Roman" w:cs="Times New Roman"/>
          <w:noProof/>
          <w:sz w:val="20"/>
        </w:rPr>
        <w:t>: 375-382.</w:t>
      </w:r>
    </w:p>
    <w:p w14:paraId="4909221A" w14:textId="77777777" w:rsidR="00F61ECC" w:rsidRPr="00922789" w:rsidRDefault="00F61ECC" w:rsidP="00F61ECC">
      <w:pPr>
        <w:pStyle w:val="EndNoteBibliography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22789">
        <w:rPr>
          <w:rFonts w:ascii="Times New Roman" w:hAnsi="Times New Roman" w:cs="Times New Roman"/>
        </w:rPr>
        <w:t xml:space="preserve">An YW, Yuan B, Wang JC, Wang C, Liu TT, Song S, et al. Clinical characteristics and impacts of traditional Chinese medicine treatment on the convalescents of COVID-19. </w:t>
      </w:r>
      <w:r w:rsidRPr="00922789">
        <w:rPr>
          <w:rFonts w:ascii="Times New Roman" w:hAnsi="Times New Roman" w:cs="Times New Roman"/>
          <w:i/>
        </w:rPr>
        <w:t>Int J Med Sci</w:t>
      </w:r>
      <w:r>
        <w:rPr>
          <w:rFonts w:ascii="Times New Roman" w:hAnsi="Times New Roman" w:cs="Times New Roman"/>
          <w:i/>
        </w:rPr>
        <w:t>.</w:t>
      </w:r>
      <w:r w:rsidRPr="00922789">
        <w:rPr>
          <w:rFonts w:ascii="Times New Roman" w:hAnsi="Times New Roman" w:cs="Times New Roman"/>
        </w:rPr>
        <w:t xml:space="preserve"> 2021;</w:t>
      </w:r>
      <w:r w:rsidRPr="00922789">
        <w:rPr>
          <w:rFonts w:ascii="Times New Roman" w:hAnsi="Times New Roman" w:cs="Times New Roman"/>
          <w:b/>
        </w:rPr>
        <w:t>18</w:t>
      </w:r>
      <w:r w:rsidRPr="00922789">
        <w:rPr>
          <w:rFonts w:ascii="Times New Roman" w:hAnsi="Times New Roman" w:cs="Times New Roman"/>
        </w:rPr>
        <w:t>:646-51.</w:t>
      </w:r>
    </w:p>
    <w:p w14:paraId="106A96AE" w14:textId="77777777" w:rsidR="00F61ECC" w:rsidRPr="00F61ECC" w:rsidRDefault="00F61ECC">
      <w:pPr>
        <w:rPr>
          <w:rFonts w:ascii="Times New Roman" w:hAnsi="Times New Roman" w:cs="Times New Roman" w:hint="eastAsia"/>
        </w:rPr>
      </w:pPr>
    </w:p>
    <w:sectPr w:rsidR="00F61ECC" w:rsidRPr="00F61E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92D81" w14:textId="77777777" w:rsidR="001666C9" w:rsidRDefault="001666C9" w:rsidP="00075460">
      <w:r>
        <w:separator/>
      </w:r>
    </w:p>
  </w:endnote>
  <w:endnote w:type="continuationSeparator" w:id="0">
    <w:p w14:paraId="2DE2716D" w14:textId="77777777" w:rsidR="001666C9" w:rsidRDefault="001666C9" w:rsidP="00075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31C0B" w14:textId="77777777" w:rsidR="001666C9" w:rsidRDefault="001666C9" w:rsidP="00075460">
      <w:r>
        <w:separator/>
      </w:r>
    </w:p>
  </w:footnote>
  <w:footnote w:type="continuationSeparator" w:id="0">
    <w:p w14:paraId="1B065BB2" w14:textId="77777777" w:rsidR="001666C9" w:rsidRDefault="001666C9" w:rsidP="000754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0D0081"/>
    <w:multiLevelType w:val="hybridMultilevel"/>
    <w:tmpl w:val="4E1C1252"/>
    <w:lvl w:ilvl="0" w:tplc="04382768">
      <w:start w:val="40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Q0Nje1NDG0NLAwNbJU0lEKTi0uzszPAykwqwUA8+apDSwAAAA="/>
  </w:docVars>
  <w:rsids>
    <w:rsidRoot w:val="00B33741"/>
    <w:rsid w:val="00012341"/>
    <w:rsid w:val="00075460"/>
    <w:rsid w:val="001666C9"/>
    <w:rsid w:val="00233016"/>
    <w:rsid w:val="00315067"/>
    <w:rsid w:val="0050786C"/>
    <w:rsid w:val="0056768D"/>
    <w:rsid w:val="005B3FAA"/>
    <w:rsid w:val="00853CC8"/>
    <w:rsid w:val="008E75FF"/>
    <w:rsid w:val="00B33741"/>
    <w:rsid w:val="00B52337"/>
    <w:rsid w:val="00BE4872"/>
    <w:rsid w:val="00DD4271"/>
    <w:rsid w:val="00EC36C3"/>
    <w:rsid w:val="00F6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AA91F"/>
  <w15:chartTrackingRefBased/>
  <w15:docId w15:val="{32E4A4D1-44C4-478E-97C9-F3AD14CAA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54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54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54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5460"/>
    <w:rPr>
      <w:sz w:val="18"/>
      <w:szCs w:val="18"/>
    </w:rPr>
  </w:style>
  <w:style w:type="table" w:styleId="a7">
    <w:name w:val="Table Grid"/>
    <w:basedOn w:val="a1"/>
    <w:uiPriority w:val="39"/>
    <w:rsid w:val="000754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61ECC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F61EC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61EC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1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172</Words>
  <Characters>6682</Characters>
  <Application>Microsoft Office Word</Application>
  <DocSecurity>0</DocSecurity>
  <Lines>55</Lines>
  <Paragraphs>15</Paragraphs>
  <ScaleCrop>false</ScaleCrop>
  <Company/>
  <LinksUpToDate>false</LinksUpToDate>
  <CharactersWithSpaces>7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晓敏</dc:creator>
  <cp:keywords/>
  <dc:description/>
  <cp:lastModifiedBy>康 晓敏</cp:lastModifiedBy>
  <cp:revision>9</cp:revision>
  <dcterms:created xsi:type="dcterms:W3CDTF">2021-11-21T03:06:00Z</dcterms:created>
  <dcterms:modified xsi:type="dcterms:W3CDTF">2022-02-19T02:13:00Z</dcterms:modified>
</cp:coreProperties>
</file>